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7CC" w:rsidRPr="00F35749" w:rsidRDefault="00A037CC" w:rsidP="00A037CC">
      <w:pPr>
        <w:rPr>
          <w:rFonts w:ascii="Times New Roman" w:hAnsi="Times New Roman" w:cs="Times New Roman"/>
        </w:rPr>
      </w:pPr>
      <w:r w:rsidRPr="00F35749">
        <w:rPr>
          <w:rFonts w:ascii="Times New Roman" w:hAnsi="Times New Roman" w:cs="Times New Roman"/>
        </w:rPr>
        <w:t>Table</w:t>
      </w:r>
      <w:r w:rsidR="00937D24">
        <w:rPr>
          <w:rFonts w:ascii="Times New Roman" w:hAnsi="Times New Roman" w:cs="Times New Roman"/>
        </w:rPr>
        <w:t xml:space="preserve"> S1</w:t>
      </w:r>
      <w:r w:rsidRPr="00F35749">
        <w:rPr>
          <w:rFonts w:ascii="Times New Roman" w:hAnsi="Times New Roman" w:cs="Times New Roman"/>
        </w:rPr>
        <w:t xml:space="preserve">: Relative 16S rRNA gene abundance of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annotated taxonomic groups as percentages of total bacterial 16S rRNA gene reads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738"/>
        <w:gridCol w:w="1955"/>
        <w:gridCol w:w="2075"/>
        <w:gridCol w:w="1748"/>
      </w:tblGrid>
      <w:tr w:rsidR="00A037CC" w:rsidRPr="00F35749" w:rsidTr="00F35749">
        <w:trPr>
          <w:jc w:val="center"/>
        </w:trPr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CTD cast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Depth (m)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Sulfurimonas</w:t>
            </w:r>
            <w:proofErr w:type="spellEnd"/>
            <w:r w:rsidRPr="00F35749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Arcobacteraceae</w:t>
            </w:r>
            <w:proofErr w:type="spellEnd"/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others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08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1.25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4.0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10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2.0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V0014F13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8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2.95</w:t>
            </w:r>
          </w:p>
        </w:tc>
        <w:tc>
          <w:tcPr>
            <w:tcW w:w="207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:rsidR="00A037CC" w:rsidRDefault="00A037CC" w:rsidP="00A037CC"/>
    <w:p w:rsidR="00A037CC" w:rsidRPr="00F35749" w:rsidRDefault="00A037CC" w:rsidP="00A037CC">
      <w:pPr>
        <w:rPr>
          <w:rFonts w:ascii="Times New Roman" w:hAnsi="Times New Roman" w:cs="Times New Roman"/>
        </w:rPr>
      </w:pPr>
      <w:r w:rsidRPr="00F35749">
        <w:rPr>
          <w:rFonts w:ascii="Times New Roman" w:hAnsi="Times New Roman" w:cs="Times New Roman"/>
        </w:rPr>
        <w:t>Table</w:t>
      </w:r>
      <w:r w:rsidR="00937D24">
        <w:rPr>
          <w:rFonts w:ascii="Times New Roman" w:hAnsi="Times New Roman" w:cs="Times New Roman"/>
        </w:rPr>
        <w:t xml:space="preserve"> S2</w:t>
      </w:r>
      <w:r w:rsidRPr="00F35749">
        <w:rPr>
          <w:rFonts w:ascii="Times New Roman" w:hAnsi="Times New Roman" w:cs="Times New Roman"/>
        </w:rPr>
        <w:t xml:space="preserve">: Relative 16S rRNA abundance of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annotated taxonomic groups as percentages of total bacterial 16S rRNA reads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738"/>
        <w:gridCol w:w="1955"/>
        <w:gridCol w:w="2075"/>
        <w:gridCol w:w="1748"/>
      </w:tblGrid>
      <w:tr w:rsidR="00A037CC" w:rsidRPr="00F35749" w:rsidTr="00F35749">
        <w:trPr>
          <w:jc w:val="center"/>
        </w:trPr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CTD cast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Depth (m)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Sulfurimonas</w:t>
            </w:r>
            <w:proofErr w:type="spellEnd"/>
            <w:r w:rsidRPr="00F35749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Arcobacteraceae</w:t>
            </w:r>
            <w:proofErr w:type="spellEnd"/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others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08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5.04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4.10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2.75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3.3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10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0.28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7.48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5.8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V0014F13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9.87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0.87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37CC" w:rsidRPr="00F35749" w:rsidTr="001C3F59">
        <w:trPr>
          <w:jc w:val="center"/>
        </w:trPr>
        <w:tc>
          <w:tcPr>
            <w:tcW w:w="1546" w:type="dxa"/>
            <w:vMerge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8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5.42</w:t>
            </w:r>
          </w:p>
        </w:tc>
        <w:tc>
          <w:tcPr>
            <w:tcW w:w="207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:rsidR="00A037CC" w:rsidRDefault="00A037CC" w:rsidP="00A037CC"/>
    <w:p w:rsidR="00A037CC" w:rsidRDefault="00A037CC">
      <w:r>
        <w:br w:type="page"/>
      </w:r>
    </w:p>
    <w:p w:rsidR="00A037CC" w:rsidRPr="00F35749" w:rsidRDefault="00A037CC" w:rsidP="00A037CC">
      <w:pPr>
        <w:rPr>
          <w:rFonts w:ascii="Times New Roman" w:hAnsi="Times New Roman" w:cs="Times New Roman"/>
        </w:rPr>
      </w:pPr>
      <w:r w:rsidRPr="00F35749">
        <w:rPr>
          <w:rFonts w:ascii="Times New Roman" w:hAnsi="Times New Roman" w:cs="Times New Roman"/>
        </w:rPr>
        <w:lastRenderedPageBreak/>
        <w:t>Table</w:t>
      </w:r>
      <w:r w:rsidR="00937D24">
        <w:rPr>
          <w:rFonts w:ascii="Times New Roman" w:hAnsi="Times New Roman" w:cs="Times New Roman"/>
        </w:rPr>
        <w:t xml:space="preserve"> S3</w:t>
      </w:r>
      <w:r w:rsidRPr="00F35749">
        <w:rPr>
          <w:rFonts w:ascii="Times New Roman" w:hAnsi="Times New Roman" w:cs="Times New Roman"/>
        </w:rPr>
        <w:t xml:space="preserve">: Relative 16S rRNA gene abundance of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annotated taxonomic groups as percentages of </w:t>
      </w:r>
      <w:r w:rsidR="00F35749" w:rsidRPr="00F35749">
        <w:rPr>
          <w:rFonts w:ascii="Times New Roman" w:hAnsi="Times New Roman" w:cs="Times New Roman"/>
        </w:rPr>
        <w:t xml:space="preserve">total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16S rRNA gene reads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738"/>
        <w:gridCol w:w="1955"/>
        <w:gridCol w:w="2075"/>
        <w:gridCol w:w="1748"/>
      </w:tblGrid>
      <w:tr w:rsidR="00A037CC" w:rsidRPr="00F35749" w:rsidTr="00F35749">
        <w:trPr>
          <w:jc w:val="center"/>
        </w:trPr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CTD cast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Depth (m)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Sulfurimonas</w:t>
            </w:r>
            <w:proofErr w:type="spellEnd"/>
            <w:r w:rsidRPr="00F35749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Arcobacteraceae</w:t>
            </w:r>
            <w:proofErr w:type="spellEnd"/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others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08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69.91</w:t>
            </w: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9.17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2.0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7.90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1.3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.4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3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7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7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10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78.43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1.5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74.44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5.5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5.2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4.4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8.84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54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40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V0014F13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85.0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4.2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3.7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7.55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8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93</w:t>
            </w:r>
          </w:p>
        </w:tc>
        <w:tc>
          <w:tcPr>
            <w:tcW w:w="207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</w:tbl>
    <w:p w:rsidR="00A037CC" w:rsidRPr="00F35749" w:rsidRDefault="00A037CC" w:rsidP="00A037CC">
      <w:pPr>
        <w:rPr>
          <w:rFonts w:ascii="Times New Roman" w:hAnsi="Times New Roman" w:cs="Times New Roman"/>
        </w:rPr>
      </w:pPr>
    </w:p>
    <w:p w:rsidR="00A037CC" w:rsidRPr="00F35749" w:rsidRDefault="00A037CC" w:rsidP="00A037CC">
      <w:pPr>
        <w:rPr>
          <w:rFonts w:ascii="Times New Roman" w:hAnsi="Times New Roman" w:cs="Times New Roman"/>
        </w:rPr>
      </w:pPr>
      <w:r w:rsidRPr="00F35749">
        <w:rPr>
          <w:rFonts w:ascii="Times New Roman" w:hAnsi="Times New Roman" w:cs="Times New Roman"/>
        </w:rPr>
        <w:t>Table</w:t>
      </w:r>
      <w:r w:rsidR="00937D24">
        <w:rPr>
          <w:rFonts w:ascii="Times New Roman" w:hAnsi="Times New Roman" w:cs="Times New Roman"/>
        </w:rPr>
        <w:t xml:space="preserve"> S4</w:t>
      </w:r>
      <w:r w:rsidRPr="00F35749">
        <w:rPr>
          <w:rFonts w:ascii="Times New Roman" w:hAnsi="Times New Roman" w:cs="Times New Roman"/>
        </w:rPr>
        <w:t xml:space="preserve">: Relative 16S rRNA abundance of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annotated taxonomic groups as percentages of </w:t>
      </w:r>
      <w:r w:rsidR="00F35749" w:rsidRPr="00F35749">
        <w:rPr>
          <w:rFonts w:ascii="Times New Roman" w:hAnsi="Times New Roman" w:cs="Times New Roman"/>
        </w:rPr>
        <w:t xml:space="preserve">total </w:t>
      </w:r>
      <w:proofErr w:type="spellStart"/>
      <w:r w:rsidRPr="00F35749">
        <w:rPr>
          <w:rFonts w:ascii="Times New Roman" w:hAnsi="Times New Roman" w:cs="Times New Roman"/>
          <w:i/>
        </w:rPr>
        <w:t>Campylobacterota</w:t>
      </w:r>
      <w:proofErr w:type="spellEnd"/>
      <w:r w:rsidRPr="00F35749">
        <w:rPr>
          <w:rFonts w:ascii="Times New Roman" w:hAnsi="Times New Roman" w:cs="Times New Roman"/>
        </w:rPr>
        <w:t xml:space="preserve"> 16S rRNA reads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738"/>
        <w:gridCol w:w="1955"/>
        <w:gridCol w:w="2075"/>
        <w:gridCol w:w="1748"/>
      </w:tblGrid>
      <w:tr w:rsidR="00A037CC" w:rsidRPr="00F35749" w:rsidTr="00F35749">
        <w:trPr>
          <w:jc w:val="center"/>
        </w:trPr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CTD cast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Depth (m)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Sulfurimonas</w:t>
            </w:r>
            <w:proofErr w:type="spellEnd"/>
            <w:r w:rsidRPr="00F35749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35749">
              <w:rPr>
                <w:rFonts w:ascii="Times New Roman" w:hAnsi="Times New Roman" w:cs="Times New Roman"/>
                <w:i/>
              </w:rPr>
              <w:t>Arcobacteraceae</w:t>
            </w:r>
            <w:proofErr w:type="spellEnd"/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others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08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19</w:t>
            </w: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40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7.2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6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6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4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P0014F10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5.2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4.41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7.58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bookmarkStart w:id="0" w:name="_GoBack"/>
        <w:bookmarkEnd w:id="0"/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7.06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8.13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9.17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 w:val="restart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V0014F13</w:t>
            </w: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6.29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7.92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95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9.17</w:t>
            </w:r>
          </w:p>
        </w:tc>
        <w:tc>
          <w:tcPr>
            <w:tcW w:w="2075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748" w:type="dxa"/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37CC" w:rsidRPr="00F35749" w:rsidTr="00F35749">
        <w:trPr>
          <w:jc w:val="center"/>
        </w:trPr>
        <w:tc>
          <w:tcPr>
            <w:tcW w:w="1546" w:type="dxa"/>
            <w:vMerge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F35749">
              <w:rPr>
                <w:rFonts w:ascii="Times New Roman" w:hAnsi="Times New Roman" w:cs="Times New Roman"/>
              </w:rPr>
              <w:t>109.8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99.20</w:t>
            </w:r>
          </w:p>
        </w:tc>
        <w:tc>
          <w:tcPr>
            <w:tcW w:w="2075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vAlign w:val="center"/>
          </w:tcPr>
          <w:p w:rsidR="00A037CC" w:rsidRPr="00F35749" w:rsidRDefault="00A037CC" w:rsidP="00F35749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74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:rsidR="00A037CC" w:rsidRDefault="00A037CC" w:rsidP="00A037CC"/>
    <w:p w:rsidR="00670359" w:rsidRPr="00A037CC" w:rsidRDefault="00670359" w:rsidP="00A037CC"/>
    <w:sectPr w:rsidR="00670359" w:rsidRPr="00A037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0FC"/>
    <w:rsid w:val="000800FC"/>
    <w:rsid w:val="001C3F59"/>
    <w:rsid w:val="0028435D"/>
    <w:rsid w:val="00340C17"/>
    <w:rsid w:val="00670359"/>
    <w:rsid w:val="00937D24"/>
    <w:rsid w:val="00A037CC"/>
    <w:rsid w:val="00A555D7"/>
    <w:rsid w:val="00A72415"/>
    <w:rsid w:val="00B33CA1"/>
    <w:rsid w:val="00F3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9B55C"/>
  <w15:chartTrackingRefBased/>
  <w15:docId w15:val="{1DC22A54-F31A-49B0-848E-39143C329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55D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555D7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39"/>
    <w:rsid w:val="00670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35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1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6A11B-BACE-40C7-8906-BBC94D549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nkel</dc:creator>
  <cp:keywords/>
  <dc:description/>
  <cp:lastModifiedBy>Jan Henkel</cp:lastModifiedBy>
  <cp:revision>7</cp:revision>
  <dcterms:created xsi:type="dcterms:W3CDTF">2021-08-09T11:18:00Z</dcterms:created>
  <dcterms:modified xsi:type="dcterms:W3CDTF">2021-10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ystematic-and-applied-microbiology</vt:lpwstr>
  </property>
  <property fmtid="{D5CDD505-2E9C-101B-9397-08002B2CF9AE}" pid="17" name="Mendeley Recent Style Name 7_1">
    <vt:lpwstr>Systematic and Applied Microbiology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